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0C94" w:rsidRDefault="00F11D5E">
      <w:r>
        <w:rPr>
          <w:noProof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60960</wp:posOffset>
                </wp:positionH>
                <wp:positionV relativeFrom="paragraph">
                  <wp:posOffset>-120015</wp:posOffset>
                </wp:positionV>
                <wp:extent cx="6172200" cy="6278880"/>
                <wp:effectExtent l="19050" t="1905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2200" cy="6278880"/>
                          <a:chOff x="0" y="0"/>
                          <a:chExt cx="6172200" cy="6278880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667250"/>
                            <a:ext cx="6172200" cy="161163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83B4D" w:rsidRPr="00526DC1" w:rsidRDefault="00526DC1" w:rsidP="00783B4D">
                              <w:pPr>
                                <w:spacing w:after="0"/>
                                <w:jc w:val="both"/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Supplementary </w:t>
                              </w:r>
                              <w:r w:rsidR="00D112C2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Figure </w:t>
                              </w:r>
                              <w:r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5</w:t>
                              </w:r>
                              <w:r w:rsidR="00783B4D" w:rsidRPr="00783B4D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. MicroRNA expression levels and </w:t>
                              </w:r>
                              <w:r w:rsidR="00D112C2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survival</w:t>
                              </w:r>
                              <w:r w:rsidR="002553DB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 following initial analysis</w:t>
                              </w:r>
                              <w:r w:rsidR="00783B4D" w:rsidRPr="00783B4D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 xml:space="preserve">. </w:t>
                              </w:r>
                              <w:r w:rsidR="00783B4D" w:rsidRPr="00783B4D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Kruskal-Wallis analysis between DE miRNAs and patient outcome; alive (n=9) or deceased (n=10). In total, 8 miRNAs were </w:t>
                              </w:r>
                              <w:r w:rsidR="00D112C2">
                                <w:rPr>
                                  <w:rFonts w:ascii="Times New Roman" w:hAnsi="Times New Roman"/>
                                  <w:sz w:val="20"/>
                                </w:rPr>
                                <w:t>significantly different</w:t>
                              </w:r>
                              <w:r w:rsidR="00783B4D" w:rsidRPr="00783B4D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; </w:t>
                              </w:r>
                              <w:r w:rsidR="00D112C2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five </w:t>
                              </w:r>
                              <w:r w:rsidR="00783B4D" w:rsidRPr="00783B4D">
                                <w:rPr>
                                  <w:rFonts w:ascii="Times New Roman" w:hAnsi="Times New Roman"/>
                                  <w:sz w:val="20"/>
                                </w:rPr>
                                <w:t>miRNA</w:t>
                              </w:r>
                              <w:r w:rsidR="00D112C2">
                                <w:rPr>
                                  <w:rFonts w:ascii="Times New Roman" w:hAnsi="Times New Roman"/>
                                  <w:sz w:val="20"/>
                                </w:rPr>
                                <w:t>s</w:t>
                              </w:r>
                              <w:r w:rsidR="00783B4D" w:rsidRPr="00783B4D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w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ere</w:t>
                              </w:r>
                              <w:r w:rsidR="00783B4D" w:rsidRPr="00783B4D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found up-regulated in </w:t>
                              </w:r>
                              <w:proofErr w:type="gramStart"/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alive</w:t>
                              </w:r>
                              <w:proofErr w:type="gramEnd"/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 w:rsidR="00783B4D" w:rsidRPr="00783B4D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patients when compared to the group of 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deceased and control samples. In particular, miR-3681 (</w:t>
                              </w:r>
                              <w:r w:rsidR="002E6C8A" w:rsidRPr="002E6C8A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A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), miR-642a (</w:t>
                              </w:r>
                              <w:r w:rsidR="002E6C8A" w:rsidRPr="002E6C8A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B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), miR-26b (</w:t>
                              </w:r>
                              <w:r w:rsidR="002E6C8A" w:rsidRPr="002E6C8A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C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), miR-136 (</w:t>
                              </w:r>
                              <w:r w:rsidR="002E6C8A" w:rsidRPr="002E6C8A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D</w:t>
                              </w:r>
                              <w:r w:rsidR="00A25432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) and 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miR-</w:t>
                              </w:r>
                              <w:r w:rsidR="00A25432">
                                <w:rPr>
                                  <w:rFonts w:ascii="Times New Roman" w:hAnsi="Times New Roman"/>
                                  <w:sz w:val="20"/>
                                </w:rPr>
                                <w:t>601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(</w:t>
                              </w:r>
                              <w:r w:rsidR="002E6C8A" w:rsidRPr="002E6C8A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E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) were increased in </w:t>
                              </w:r>
                              <w:proofErr w:type="gramStart"/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alive</w:t>
                              </w:r>
                              <w:proofErr w:type="gramEnd"/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samples as well as manifested linear regression with respect to expression moving from alive samples to controls. Two </w:t>
                              </w:r>
                              <w:r w:rsidR="00783B4D" w:rsidRPr="00783B4D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miRNAs were found 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down-</w:t>
                              </w:r>
                              <w:r w:rsidR="00783B4D" w:rsidRPr="00783B4D">
                                <w:rPr>
                                  <w:rFonts w:ascii="Times New Roman" w:hAnsi="Times New Roman"/>
                                  <w:sz w:val="20"/>
                                </w:rPr>
                                <w:t>regulated in the group of patients that remain alive when compared to the diseased or the control groups.</w:t>
                              </w:r>
                              <w:r w:rsidR="00D112C2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In particular, miR-720 (</w:t>
                              </w:r>
                              <w:r w:rsidR="002E6C8A" w:rsidRPr="00965961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F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) and miR-891a (</w:t>
                              </w:r>
                              <w:r w:rsidR="002E6C8A" w:rsidRPr="00965961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G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) manifested similar linear regression increasing from </w:t>
                              </w:r>
                              <w:proofErr w:type="gramStart"/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alive</w:t>
                              </w:r>
                              <w:proofErr w:type="gramEnd"/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 xml:space="preserve"> samples to controls. Finally, one miRNA, miR-320c (</w:t>
                              </w:r>
                              <w:r w:rsidR="002E6C8A" w:rsidRPr="00965961">
                                <w:rPr>
                                  <w:rFonts w:ascii="Times New Roman" w:hAnsi="Times New Roman"/>
                                  <w:b/>
                                  <w:sz w:val="20"/>
                                </w:rPr>
                                <w:t>H</w:t>
                              </w:r>
                              <w:r w:rsidR="002E6C8A">
                                <w:rPr>
                                  <w:rFonts w:ascii="Times New Roman" w:hAnsi="Times New Roman"/>
                                  <w:sz w:val="20"/>
                                </w:rPr>
                                <w:t>), manifested higher expression levels in deceased samples as compared to alive and control samples (* denotes a p&lt;0.05 significance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3" name="Group 3"/>
                        <wpg:cNvGrpSpPr/>
                        <wpg:grpSpPr>
                          <a:xfrm>
                            <a:off x="0" y="0"/>
                            <a:ext cx="5991225" cy="4648200"/>
                            <a:chOff x="0" y="0"/>
                            <a:chExt cx="5991225" cy="4648200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 descr="H:\1.Documents\1.Academic\3.Publications\2.Papers\1.Nat Sciences\22.MicroRNA Expression in Embryonal CNS Tumors\1.Supporting Files\18.Supplementary Data\Figures\Supplementary Figure 5\Supplementary Figure 5_Page_1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2" descr="H:\1.Documents\1.Academic\3.Publications\2.Papers\1.Nat Sciences\22.MicroRNA Expression in Embryonal CNS Tumors\1.Supporting Files\18.Supplementary Data\Figures\Supplementary Figure 5\Supplementary Figure 5_Page_2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09775" y="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Picture 6" descr="H:\1.Documents\1.Academic\3.Publications\2.Papers\1.Nat Sciences\22.MicroRNA Expression in Embryonal CNS Tumors\1.Supporting Files\18.Supplementary Data\Figures\Supplementary Figure 5\Supplementary Figure 5_Page_3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19550" y="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7" name="Picture 7" descr="H:\1.Documents\1.Academic\3.Publications\2.Papers\1.Nat Sciences\22.MicroRNA Expression in Embryonal CNS Tumors\1.Supporting Files\18.Supplementary Data\Figures\Supplementary Figure 5\Supplementary Figure 5_Page_4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56210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8" name="Picture 8" descr="H:\1.Documents\1.Academic\3.Publications\2.Papers\1.Nat Sciences\22.MicroRNA Expression in Embryonal CNS Tumors\1.Supporting Files\18.Supplementary Data\Figures\Supplementary Figure 5\Supplementary Figure 5_Page_5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09775" y="156210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9" name="Picture 9" descr="H:\1.Documents\1.Academic\3.Publications\2.Papers\1.Nat Sciences\22.MicroRNA Expression in Embryonal CNS Tumors\1.Supporting Files\18.Supplementary Data\Figures\Supplementary Figure 5\Supplementary Figure 5_Page_6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4019550" y="156210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0" name="Picture 10" descr="H:\1.Documents\1.Academic\3.Publications\2.Papers\1.Nat Sciences\22.MicroRNA Expression in Embryonal CNS Tumors\1.Supporting Files\18.Supplementary Data\Figures\Supplementary Figure 5\Supplementary Figure 5_Page_7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312420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1" name="Picture 11" descr="H:\1.Documents\1.Academic\3.Publications\2.Papers\1.Nat Sciences\22.MicroRNA Expression in Embryonal CNS Tumors\1.Supporting Files\18.Supplementary Data\Figures\Supplementary Figure 5\Supplementary Figure 5_Page_8.tiff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009775" y="3124200"/>
                              <a:ext cx="1971675" cy="1524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4" o:spid="_x0000_s1026" style="position:absolute;margin-left:4.8pt;margin-top:-9.45pt;width:486pt;height:494.4pt;z-index:251684864" coordsize="61722,62788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46672;width:61722;height:16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lEbMMA&#10;AADcAAAADwAAAGRycy9kb3ducmV2LnhtbESPQWsCMRSE74X+h/AKvdXElrayGkVqCx68VLf3x+a5&#10;Wdy8LJunu/77plDwOMzMN8xiNYZWXahPTWQL04kBRVxF13BtoTx8Pc1AJUF22EYmC1dKsFre3y2w&#10;cHHgb7rspVYZwqlAC16kK7ROlaeAaRI74uwdYx9Qsuxr7XocMjy0+tmYNx2w4bzgsaMPT9Vpfw4W&#10;RNx6ei0/Q9r+jLvN4E31iqW1jw/jeg5KaJRb+L+9dRZezDv8nclHQC9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lEbMMAAADcAAAADwAAAAAAAAAAAAAAAACYAgAAZHJzL2Rv&#10;d25yZXYueG1sUEsFBgAAAAAEAAQA9QAAAIgDAAAAAA==&#10;" filled="f" stroked="f">
                  <v:textbox style="mso-fit-shape-to-text:t">
                    <w:txbxContent>
                      <w:p w:rsidR="00783B4D" w:rsidRPr="00526DC1" w:rsidRDefault="00526DC1" w:rsidP="00783B4D">
                        <w:pPr>
                          <w:spacing w:after="0"/>
                          <w:jc w:val="both"/>
                          <w:rPr>
                            <w:rFonts w:ascii="Times New Roman" w:hAnsi="Times New Roman"/>
                            <w:b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Supplementary </w:t>
                        </w:r>
                        <w:r w:rsidR="00D112C2"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Figure </w:t>
                        </w:r>
                        <w:r>
                          <w:rPr>
                            <w:rFonts w:ascii="Times New Roman" w:hAnsi="Times New Roman"/>
                            <w:b/>
                            <w:sz w:val="20"/>
                          </w:rPr>
                          <w:t>5</w:t>
                        </w:r>
                        <w:r w:rsidR="00783B4D" w:rsidRPr="00783B4D"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. MicroRNA expression levels and </w:t>
                        </w:r>
                        <w:r w:rsidR="00D112C2">
                          <w:rPr>
                            <w:rFonts w:ascii="Times New Roman" w:hAnsi="Times New Roman"/>
                            <w:b/>
                            <w:sz w:val="20"/>
                          </w:rPr>
                          <w:t>survival</w:t>
                        </w:r>
                        <w:r w:rsidR="002553DB"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 following initial analysis</w:t>
                        </w:r>
                        <w:r w:rsidR="00783B4D" w:rsidRPr="00783B4D">
                          <w:rPr>
                            <w:rFonts w:ascii="Times New Roman" w:hAnsi="Times New Roman"/>
                            <w:b/>
                            <w:sz w:val="20"/>
                          </w:rPr>
                          <w:t xml:space="preserve">. </w:t>
                        </w:r>
                        <w:r w:rsidR="00783B4D" w:rsidRPr="00783B4D">
                          <w:rPr>
                            <w:rFonts w:ascii="Times New Roman" w:hAnsi="Times New Roman"/>
                            <w:sz w:val="20"/>
                          </w:rPr>
                          <w:t xml:space="preserve">Kruskal-Wallis analysis between DE miRNAs and patient outcome; alive (n=9) or deceased (n=10). In total, 8 miRNAs were </w:t>
                        </w:r>
                        <w:r w:rsidR="00D112C2">
                          <w:rPr>
                            <w:rFonts w:ascii="Times New Roman" w:hAnsi="Times New Roman"/>
                            <w:sz w:val="20"/>
                          </w:rPr>
                          <w:t>significantly different</w:t>
                        </w:r>
                        <w:r w:rsidR="00783B4D" w:rsidRPr="00783B4D">
                          <w:rPr>
                            <w:rFonts w:ascii="Times New Roman" w:hAnsi="Times New Roman"/>
                            <w:sz w:val="20"/>
                          </w:rPr>
                          <w:t xml:space="preserve">; </w:t>
                        </w:r>
                        <w:r w:rsidR="00D112C2">
                          <w:rPr>
                            <w:rFonts w:ascii="Times New Roman" w:hAnsi="Times New Roman"/>
                            <w:sz w:val="20"/>
                          </w:rPr>
                          <w:t xml:space="preserve">five </w:t>
                        </w:r>
                        <w:r w:rsidR="00783B4D" w:rsidRPr="00783B4D">
                          <w:rPr>
                            <w:rFonts w:ascii="Times New Roman" w:hAnsi="Times New Roman"/>
                            <w:sz w:val="20"/>
                          </w:rPr>
                          <w:t>miRNA</w:t>
                        </w:r>
                        <w:r w:rsidR="00D112C2">
                          <w:rPr>
                            <w:rFonts w:ascii="Times New Roman" w:hAnsi="Times New Roman"/>
                            <w:sz w:val="20"/>
                          </w:rPr>
                          <w:t>s</w:t>
                        </w:r>
                        <w:r w:rsidR="00783B4D" w:rsidRPr="00783B4D">
                          <w:rPr>
                            <w:rFonts w:ascii="Times New Roman" w:hAnsi="Times New Roman"/>
                            <w:sz w:val="20"/>
                          </w:rPr>
                          <w:t xml:space="preserve"> w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ere</w:t>
                        </w:r>
                        <w:r w:rsidR="00783B4D" w:rsidRPr="00783B4D">
                          <w:rPr>
                            <w:rFonts w:ascii="Times New Roman" w:hAnsi="Times New Roman"/>
                            <w:sz w:val="20"/>
                          </w:rPr>
                          <w:t xml:space="preserve"> found up-regulated in </w:t>
                        </w:r>
                        <w:proofErr w:type="gramStart"/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alive</w:t>
                        </w:r>
                        <w:proofErr w:type="gramEnd"/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 w:rsidR="00783B4D" w:rsidRPr="00783B4D">
                          <w:rPr>
                            <w:rFonts w:ascii="Times New Roman" w:hAnsi="Times New Roman"/>
                            <w:sz w:val="20"/>
                          </w:rPr>
                          <w:t xml:space="preserve">patients when compared to the group of 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deceased and control samples. In particular, miR-3681 (</w:t>
                        </w:r>
                        <w:r w:rsidR="002E6C8A" w:rsidRPr="002E6C8A">
                          <w:rPr>
                            <w:rFonts w:ascii="Times New Roman" w:hAnsi="Times New Roman"/>
                            <w:b/>
                            <w:sz w:val="20"/>
                          </w:rPr>
                          <w:t>A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), miR-642a (</w:t>
                        </w:r>
                        <w:r w:rsidR="002E6C8A" w:rsidRPr="002E6C8A">
                          <w:rPr>
                            <w:rFonts w:ascii="Times New Roman" w:hAnsi="Times New Roman"/>
                            <w:b/>
                            <w:sz w:val="20"/>
                          </w:rPr>
                          <w:t>B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), miR-26b (</w:t>
                        </w:r>
                        <w:r w:rsidR="002E6C8A" w:rsidRPr="002E6C8A">
                          <w:rPr>
                            <w:rFonts w:ascii="Times New Roman" w:hAnsi="Times New Roman"/>
                            <w:b/>
                            <w:sz w:val="20"/>
                          </w:rPr>
                          <w:t>C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), miR-136 (</w:t>
                        </w:r>
                        <w:r w:rsidR="002E6C8A" w:rsidRPr="002E6C8A">
                          <w:rPr>
                            <w:rFonts w:ascii="Times New Roman" w:hAnsi="Times New Roman"/>
                            <w:b/>
                            <w:sz w:val="20"/>
                          </w:rPr>
                          <w:t>D</w:t>
                        </w:r>
                        <w:r w:rsidR="00A25432">
                          <w:rPr>
                            <w:rFonts w:ascii="Times New Roman" w:hAnsi="Times New Roman"/>
                            <w:sz w:val="20"/>
                          </w:rPr>
                          <w:t xml:space="preserve">) and 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miR-</w:t>
                        </w:r>
                        <w:r w:rsidR="00A25432">
                          <w:rPr>
                            <w:rFonts w:ascii="Times New Roman" w:hAnsi="Times New Roman"/>
                            <w:sz w:val="20"/>
                          </w:rPr>
                          <w:t>601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 xml:space="preserve"> (</w:t>
                        </w:r>
                        <w:r w:rsidR="002E6C8A" w:rsidRPr="002E6C8A">
                          <w:rPr>
                            <w:rFonts w:ascii="Times New Roman" w:hAnsi="Times New Roman"/>
                            <w:b/>
                            <w:sz w:val="20"/>
                          </w:rPr>
                          <w:t>E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 xml:space="preserve">) were increased in </w:t>
                        </w:r>
                        <w:proofErr w:type="gramStart"/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alive</w:t>
                        </w:r>
                        <w:proofErr w:type="gramEnd"/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 xml:space="preserve"> samples as well as manifested linear regression with respect to expression moving from alive samples to controls. Two </w:t>
                        </w:r>
                        <w:r w:rsidR="00783B4D" w:rsidRPr="00783B4D">
                          <w:rPr>
                            <w:rFonts w:ascii="Times New Roman" w:hAnsi="Times New Roman"/>
                            <w:sz w:val="20"/>
                          </w:rPr>
                          <w:t xml:space="preserve">miRNAs were found 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down-</w:t>
                        </w:r>
                        <w:r w:rsidR="00783B4D" w:rsidRPr="00783B4D">
                          <w:rPr>
                            <w:rFonts w:ascii="Times New Roman" w:hAnsi="Times New Roman"/>
                            <w:sz w:val="20"/>
                          </w:rPr>
                          <w:t>regulated in the group of patients that remain alive when compared to the diseased or the control groups.</w:t>
                        </w:r>
                        <w:r w:rsidR="00D112C2">
                          <w:rPr>
                            <w:rFonts w:ascii="Times New Roman" w:hAnsi="Times New Roman"/>
                            <w:sz w:val="20"/>
                          </w:rPr>
                          <w:t xml:space="preserve"> 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 xml:space="preserve"> In particular, miR-720 (</w:t>
                        </w:r>
                        <w:r w:rsidR="002E6C8A" w:rsidRPr="00965961">
                          <w:rPr>
                            <w:rFonts w:ascii="Times New Roman" w:hAnsi="Times New Roman"/>
                            <w:b/>
                            <w:sz w:val="20"/>
                          </w:rPr>
                          <w:t>F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) and miR-891a (</w:t>
                        </w:r>
                        <w:r w:rsidR="002E6C8A" w:rsidRPr="00965961">
                          <w:rPr>
                            <w:rFonts w:ascii="Times New Roman" w:hAnsi="Times New Roman"/>
                            <w:b/>
                            <w:sz w:val="20"/>
                          </w:rPr>
                          <w:t>G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 xml:space="preserve">) manifested similar linear regression increasing from </w:t>
                        </w:r>
                        <w:proofErr w:type="gramStart"/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alive</w:t>
                        </w:r>
                        <w:proofErr w:type="gramEnd"/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 xml:space="preserve"> samples to controls. Finally, one miRNA, miR-320c (</w:t>
                        </w:r>
                        <w:r w:rsidR="002E6C8A" w:rsidRPr="00965961">
                          <w:rPr>
                            <w:rFonts w:ascii="Times New Roman" w:hAnsi="Times New Roman"/>
                            <w:b/>
                            <w:sz w:val="20"/>
                          </w:rPr>
                          <w:t>H</w:t>
                        </w:r>
                        <w:r w:rsidR="002E6C8A">
                          <w:rPr>
                            <w:rFonts w:ascii="Times New Roman" w:hAnsi="Times New Roman"/>
                            <w:sz w:val="20"/>
                          </w:rPr>
                          <w:t>), manifested higher expression levels in deceased samples as compared to alive and control samples (* denotes a p&lt;0.05 significance).</w:t>
                        </w:r>
                      </w:p>
                    </w:txbxContent>
                  </v:textbox>
                </v:shape>
                <v:group id="Group 3" o:spid="_x0000_s1028" style="position:absolute;width:59912;height:46482" coordsize="59912,4648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9" type="#_x0000_t75" style="position:absolute;width:19716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6JtiLDAAAA2gAAAA8AAABkcnMvZG93bnJldi54bWxET0trwkAQvgv+h2UKvZlNPRSJrqHxARZp&#10;wLTaHofsNAlmZ0N2q+m/7woFT8PH95xFOphWXKh3jWUFT1EMgri0uuFKwcf7djID4TyyxtYyKfgl&#10;B+lyPFpgou2VD3QpfCVCCLsEFdTed4mUrqzJoItsRxy4b9sb9AH2ldQ9XkO4aeU0jp+lwYZDQ40d&#10;rWoqz8WPUbBZf+6yr9d8fzri1udv01U25IVSjw/DyxyEp8Hfxf/unQ7z4fbK7crlH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om2IsMAAADaAAAADwAAAAAAAAAAAAAAAACf&#10;AgAAZHJzL2Rvd25yZXYueG1sUEsFBgAAAAAEAAQA9wAAAI8DAAAAAA==&#10;" stroked="t" strokecolor="black [3213]">
                    <v:imagedata r:id="rId13" o:title="Supplementary Figure 5_Page_1"/>
                    <v:path arrowok="t"/>
                  </v:shape>
                  <v:shape id="Picture 2" o:spid="_x0000_s1030" type="#_x0000_t75" style="position:absolute;left:20097;width:19717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D55BHCAAAA2gAAAA8AAABkcnMvZG93bnJldi54bWxEj0+LwjAUxO+C3yE8YS+i6SqoVNMiC66y&#10;J//h+dE822LzUpqsbb/9ZkHwOMzMb5hN2plKPKlxpWUFn9MIBHFmdcm5gutlN1mBcB5ZY2WZFPTk&#10;IE2Ggw3G2rZ8oufZ5yJA2MWooPC+jqV0WUEG3dTWxMG728agD7LJpW6wDXBTyVkULaTBksNCgTV9&#10;FZQ9zr9GwfI+LvtDO4/6fn+s5re92f3Ib6U+Rt12DcJT59/hV/ugFczg/0q4ATL5A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w+eQRwgAAANoAAAAPAAAAAAAAAAAAAAAAAJ8C&#10;AABkcnMvZG93bnJldi54bWxQSwUGAAAAAAQABAD3AAAAjgMAAAAA&#10;" stroked="t" strokecolor="black [3213]">
                    <v:imagedata r:id="rId14" o:title="Supplementary Figure 5_Page_2"/>
                    <v:path arrowok="t"/>
                  </v:shape>
                  <v:shape id="Picture 6" o:spid="_x0000_s1031" type="#_x0000_t75" style="position:absolute;left:40195;width:19717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Z5hKe/AAAA2gAAAA8AAABkcnMvZG93bnJldi54bWxET81qAjEQvhd8hzBCL0Wz8SBlaxRRKvYg&#10;ovYBhmTcXdxMliRd17dvCkKPH9//YjW4VvQUYuNZg5oWIIiNtw1XGr4vn5N3EDEhW2w9k4YHRVgt&#10;Ry8LLK2/84n6c6pEDuFYooY6pa6UMpqaHMap74gzd/XBYcowVNIGvOdw18pZUcylw4ZzQ40dbWoy&#10;t/OPyzO2X7vZQZkqHB+mv7zd1NUopfXreFh/gEg0pH/x0723GubwdyX7QS5/AQ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CWeYSnvwAAANoAAAAPAAAAAAAAAAAAAAAAAJ8CAABk&#10;cnMvZG93bnJldi54bWxQSwUGAAAAAAQABAD3AAAAiwMAAAAA&#10;" stroked="t" strokecolor="black [3213]">
                    <v:imagedata r:id="rId15" o:title="Supplementary Figure 5_Page_3"/>
                    <v:path arrowok="t"/>
                  </v:shape>
                  <v:shape id="Picture 7" o:spid="_x0000_s1032" type="#_x0000_t75" style="position:absolute;top:15621;width:19716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iKCVrFAAAA2gAAAA8AAABkcnMvZG93bnJldi54bWxEj1trAjEUhN8L/odwBN9qttKLbI0ihULd&#10;glgvoG+nm9PsYnKybFJ3++9NodDHYWa+YWaL3llxoTbUnhXcjTMQxKXXNRsF+93r7RREiMgarWdS&#10;8EMBFvPBzQxz7Tv+oMs2GpEgHHJUUMXY5FKGsiKHYewb4uR9+dZhTLI1UrfYJbizcpJlj9JhzWmh&#10;woZeKirP22+noLBo3j9tse7NqXtYTQp/PGzulRoN++UziEh9/A//td+0gif4vZJugJxf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4iglaxQAAANoAAAAPAAAAAAAAAAAAAAAA&#10;AJ8CAABkcnMvZG93bnJldi54bWxQSwUGAAAAAAQABAD3AAAAkQMAAAAA&#10;" stroked="t" strokecolor="black [3213]">
                    <v:imagedata r:id="rId16" o:title="Supplementary Figure 5_Page_4"/>
                    <v:path arrowok="t"/>
                  </v:shape>
                  <v:shape id="Picture 8" o:spid="_x0000_s1033" type="#_x0000_t75" style="position:absolute;left:20097;top:15621;width:19717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ufXuvAAAAA2gAAAA8AAABkcnMvZG93bnJldi54bWxET89rwjAUvg/8H8ITvAxNHZtINYrbEOZx&#10;VdHjo3m21ealNLHG/94cBI8f3+/5MphadNS6yrKC8SgBQZxbXXGhYLddD6cgnEfWWFsmBXdysFz0&#10;3uaYanvjf+oyX4gYwi5FBaX3TSqly0sy6Ea2IY7cybYGfYRtIXWLtxhuavmRJBNpsOLYUGJDPyXl&#10;l+xqFJzCsei+ztk6uXx+nzfvv3t5CGOlBv2wmoHwFPxL/HT/aQVxa7wSb4BcPA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y59e68AAAADaAAAADwAAAAAAAAAAAAAAAACfAgAA&#10;ZHJzL2Rvd25yZXYueG1sUEsFBgAAAAAEAAQA9wAAAIwDAAAAAA==&#10;" stroked="t" strokecolor="black [3213]">
                    <v:imagedata r:id="rId17" o:title="Supplementary Figure 5_Page_5"/>
                    <v:path arrowok="t"/>
                  </v:shape>
                  <v:shape id="Picture 9" o:spid="_x0000_s1034" type="#_x0000_t75" style="position:absolute;left:40195;top:15621;width:19717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P2FyrDAAAA2gAAAA8AAABkcnMvZG93bnJldi54bWxEj0FrwkAUhO8F/8PyCr3pplKkja4iQrAV&#10;hJqK4O2RfWaD2bchu2r017uC0OMwM98wk1lna3Gm1leOFbwPEhDEhdMVlwq2f1n/E4QPyBprx6Tg&#10;Sh5m097LBFPtLryhcx5KESHsU1RgQmhSKX1hyKIfuIY4egfXWgxRtqXULV4i3NZymCQjabHiuGCw&#10;oYWh4pifrIL1R8iX++6GeqtX/nd3y5Y/JlPq7bWbj0EE6sJ/+Nn+1gq+4HEl3gA5vQ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/YXKsMAAADaAAAADwAAAAAAAAAAAAAAAACf&#10;AgAAZHJzL2Rvd25yZXYueG1sUEsFBgAAAAAEAAQA9wAAAI8DAAAAAA==&#10;" stroked="t" strokecolor="black [3213]">
                    <v:imagedata r:id="rId18" o:title="Supplementary Figure 5_Page_6"/>
                    <v:path arrowok="t"/>
                  </v:shape>
                  <v:shape id="Picture 10" o:spid="_x0000_s1035" type="#_x0000_t75" style="position:absolute;top:31242;width:19716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BhTQ3EAAAA2wAAAA8AAABkcnMvZG93bnJldi54bWxEj81uwkAMhO+V+g4rI3ErGzhUJWVBFWol&#10;VHHh79CblXWTiKw3zZoQ3h4fKnGzNeOZz4vVEBrTU5fqyA6mkwwMcRF9zaWD4+Hr5Q1MEmSPTWRy&#10;cKMEq+Xz0wJzH6+8o34vpdEQTjk6qETa3NpUVBQwTWJLrNpv7AKKrl1pfYdXDQ+NnWXZqw1YszZU&#10;2NK6ouK8vwQHEqbzWR233yf5G/qffv65O8rZufFo+HgHIzTIw/x/vfGKr/T6iw5gl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BhTQ3EAAAA2wAAAA8AAAAAAAAAAAAAAAAA&#10;nwIAAGRycy9kb3ducmV2LnhtbFBLBQYAAAAABAAEAPcAAACQAwAAAAA=&#10;" stroked="t" strokecolor="black [3213]">
                    <v:imagedata r:id="rId19" o:title="Supplementary Figure 5_Page_7"/>
                    <v:path arrowok="t"/>
                  </v:shape>
                  <v:shape id="Picture 11" o:spid="_x0000_s1036" type="#_x0000_t75" style="position:absolute;left:20097;top:31242;width:19717;height:152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35E2fDAAAA2wAAAA8AAABkcnMvZG93bnJldi54bWxET0trwkAQvhf8D8sIvdVNcpCQukoQFLW9&#10;+KDgbciOSTA7G7JrkvbXd4VCb/PxPWexGk0jeupcbVlBPItAEBdW11wquJw3bykI55E1NpZJwTc5&#10;WC0nLwvMtB34SP3JlyKEsMtQQeV9m0npiooMupltiQN3s51BH2BXSt3hEMJNI5MomkuDNYeGClta&#10;V1TcTw+j4PxzuG6TZB+n+ZeR6cd9uPSfuVKv0zF/B+Fp9P/iP/dOh/kxPH8JB8jlL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XfkTZ8MAAADbAAAADwAAAAAAAAAAAAAAAACf&#10;AgAAZHJzL2Rvd25yZXYueG1sUEsFBgAAAAAEAAQA9wAAAI8DAAAAAA==&#10;" stroked="t" strokecolor="black [3213]">
                    <v:imagedata r:id="rId20" o:title="Supplementary Figure 5_Page_8"/>
                    <v:path arrowok="t"/>
                  </v:shape>
                </v:group>
              </v:group>
            </w:pict>
          </mc:Fallback>
        </mc:AlternateContent>
      </w:r>
    </w:p>
    <w:p w:rsidR="00CF4233" w:rsidRDefault="00CF4233"/>
    <w:p w:rsidR="00A02882" w:rsidRDefault="00A02882"/>
    <w:p w:rsidR="00A02882" w:rsidRDefault="00A02882"/>
    <w:p w:rsidR="00A02882" w:rsidRDefault="00A02882"/>
    <w:p w:rsidR="00A02882" w:rsidRDefault="00A02882"/>
    <w:p w:rsidR="00A02882" w:rsidRDefault="00A02882"/>
    <w:p w:rsidR="00A02882" w:rsidRDefault="00A02882"/>
    <w:p w:rsidR="00A02882" w:rsidRDefault="00A02882"/>
    <w:p w:rsidR="00711CCC" w:rsidRDefault="00711CCC"/>
    <w:p w:rsidR="00711CCC" w:rsidRDefault="00711CCC"/>
    <w:p w:rsidR="00711CCC" w:rsidRDefault="00711CCC"/>
    <w:p w:rsidR="00711CCC" w:rsidRDefault="00711CCC"/>
    <w:p w:rsidR="00711CCC" w:rsidRDefault="00711CCC"/>
    <w:p w:rsidR="00A02882" w:rsidRDefault="00A02882"/>
    <w:p w:rsidR="00711CCC" w:rsidRDefault="00711CCC"/>
    <w:p w:rsidR="00711CCC" w:rsidRDefault="00711CCC"/>
    <w:p w:rsidR="00711CCC" w:rsidRDefault="00711CCC"/>
    <w:p w:rsidR="00711CCC" w:rsidRDefault="00711CCC"/>
    <w:p w:rsidR="00711CCC" w:rsidRDefault="00711CCC"/>
    <w:p w:rsidR="00F11D5E" w:rsidRDefault="00F11D5E">
      <w:bookmarkStart w:id="0" w:name="_GoBack"/>
      <w:bookmarkEnd w:id="0"/>
    </w:p>
    <w:p w:rsidR="00F11D5E" w:rsidRDefault="00F11D5E"/>
    <w:sectPr w:rsidR="00F11D5E" w:rsidSect="00576FB5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D64"/>
    <w:rsid w:val="00102A90"/>
    <w:rsid w:val="002553DB"/>
    <w:rsid w:val="00265195"/>
    <w:rsid w:val="002E6C8A"/>
    <w:rsid w:val="0034177C"/>
    <w:rsid w:val="004A1E8E"/>
    <w:rsid w:val="00526DC1"/>
    <w:rsid w:val="0054406F"/>
    <w:rsid w:val="00576FB5"/>
    <w:rsid w:val="00711CCC"/>
    <w:rsid w:val="00783B4D"/>
    <w:rsid w:val="00965961"/>
    <w:rsid w:val="00A02882"/>
    <w:rsid w:val="00A25432"/>
    <w:rsid w:val="00C46985"/>
    <w:rsid w:val="00CF4233"/>
    <w:rsid w:val="00D112C2"/>
    <w:rsid w:val="00D70D64"/>
    <w:rsid w:val="00E60C94"/>
    <w:rsid w:val="00E95E1B"/>
    <w:rsid w:val="00F1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233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54406F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42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233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54406F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5" Type="http://schemas.openxmlformats.org/officeDocument/2006/relationships/image" Target="media/image11.png"/><Relationship Id="rId10" Type="http://schemas.openxmlformats.org/officeDocument/2006/relationships/image" Target="media/image6.tiff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3</Words>
  <Characters>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ROPOS_02</dc:creator>
  <cp:keywords/>
  <dc:description/>
  <cp:lastModifiedBy>ATROPOS_02</cp:lastModifiedBy>
  <cp:revision>18</cp:revision>
  <dcterms:created xsi:type="dcterms:W3CDTF">2014-07-08T20:32:00Z</dcterms:created>
  <dcterms:modified xsi:type="dcterms:W3CDTF">2014-12-04T21:37:00Z</dcterms:modified>
</cp:coreProperties>
</file>